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1A82D" w14:textId="77777777" w:rsidR="006F6870" w:rsidRPr="00F53F54" w:rsidRDefault="006F6870" w:rsidP="006F6870">
      <w:pPr>
        <w:spacing w:line="480" w:lineRule="auto"/>
        <w:rPr>
          <w:iCs/>
        </w:rPr>
      </w:pPr>
      <w:r w:rsidRPr="00F53F54">
        <w:rPr>
          <w:iCs/>
        </w:rPr>
        <w:t>Supplementary Table 1. Complete content analysis of aims (red) and problems (blue) including references to the texts from which they were derived.</w:t>
      </w:r>
    </w:p>
    <w:tbl>
      <w:tblPr>
        <w:tblStyle w:val="Tabelraster"/>
        <w:tblW w:w="10915" w:type="dxa"/>
        <w:tblInd w:w="-714" w:type="dxa"/>
        <w:tblLook w:val="04A0" w:firstRow="1" w:lastRow="0" w:firstColumn="1" w:lastColumn="0" w:noHBand="0" w:noVBand="1"/>
      </w:tblPr>
      <w:tblGrid>
        <w:gridCol w:w="1242"/>
        <w:gridCol w:w="4478"/>
        <w:gridCol w:w="5195"/>
      </w:tblGrid>
      <w:tr w:rsidR="006F6870" w:rsidRPr="00F53F54" w14:paraId="2167CB5F" w14:textId="77777777" w:rsidTr="001770F7">
        <w:tc>
          <w:tcPr>
            <w:tcW w:w="1157" w:type="dxa"/>
          </w:tcPr>
          <w:p w14:paraId="362DB9AA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13387737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Aim/problem</w:t>
            </w:r>
          </w:p>
        </w:tc>
        <w:tc>
          <w:tcPr>
            <w:tcW w:w="5244" w:type="dxa"/>
          </w:tcPr>
          <w:p w14:paraId="78424541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Reference in text</w:t>
            </w:r>
          </w:p>
        </w:tc>
      </w:tr>
      <w:tr w:rsidR="006F6870" w:rsidRPr="00F53F54" w14:paraId="574FDB8E" w14:textId="77777777" w:rsidTr="001770F7">
        <w:trPr>
          <w:trHeight w:val="1013"/>
        </w:trPr>
        <w:tc>
          <w:tcPr>
            <w:tcW w:w="1157" w:type="dxa"/>
            <w:vMerge w:val="restart"/>
          </w:tcPr>
          <w:p w14:paraId="25F1BFA0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Poser 1983</w:t>
            </w:r>
          </w:p>
        </w:tc>
        <w:tc>
          <w:tcPr>
            <w:tcW w:w="4514" w:type="dxa"/>
          </w:tcPr>
          <w:p w14:paraId="465114DF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:</w:t>
            </w:r>
            <w:r w:rsidRPr="00F53F54">
              <w:t xml:space="preserve"> more exact criteria for conducting research, evaluating new diagnostic procedures and estimating disease activity</w:t>
            </w:r>
          </w:p>
        </w:tc>
        <w:tc>
          <w:tcPr>
            <w:tcW w:w="5244" w:type="dxa"/>
          </w:tcPr>
          <w:p w14:paraId="2F9A8E3F" w14:textId="77777777" w:rsidR="006F6870" w:rsidRPr="00F53F54" w:rsidRDefault="006F6870" w:rsidP="001770F7">
            <w:pPr>
              <w:spacing w:line="480" w:lineRule="auto"/>
            </w:pPr>
            <w:r w:rsidRPr="00F53F54">
              <w:t>‘Today there is … process in MS’ (p. 227)</w:t>
            </w:r>
            <w:r w:rsidRPr="00F53F54">
              <w:br/>
              <w:t>‘The main reason … with definite MS’ (p. 230)</w:t>
            </w:r>
          </w:p>
        </w:tc>
      </w:tr>
      <w:tr w:rsidR="006F6870" w:rsidRPr="00F53F54" w14:paraId="26DB902A" w14:textId="77777777" w:rsidTr="001770F7">
        <w:tc>
          <w:tcPr>
            <w:tcW w:w="1157" w:type="dxa"/>
            <w:vMerge/>
          </w:tcPr>
          <w:p w14:paraId="2DA6BA2B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7040C674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2:</w:t>
            </w:r>
            <w:r w:rsidRPr="00F53F54">
              <w:t xml:space="preserve"> construct criteria that are specific enough to exclude patients with mimicking diseases such as ADEM</w:t>
            </w:r>
          </w:p>
        </w:tc>
        <w:tc>
          <w:tcPr>
            <w:tcW w:w="5244" w:type="dxa"/>
          </w:tcPr>
          <w:p w14:paraId="000A513F" w14:textId="77777777" w:rsidR="006F6870" w:rsidRPr="00F53F54" w:rsidRDefault="006F6870" w:rsidP="001770F7">
            <w:pPr>
              <w:spacing w:line="480" w:lineRule="auto"/>
            </w:pPr>
            <w:r w:rsidRPr="00F53F54">
              <w:t>‘The need to … have definite MS’ (p. 230)</w:t>
            </w:r>
          </w:p>
        </w:tc>
      </w:tr>
      <w:tr w:rsidR="006F6870" w:rsidRPr="00F53F54" w14:paraId="3F3438D2" w14:textId="77777777" w:rsidTr="001770F7">
        <w:tc>
          <w:tcPr>
            <w:tcW w:w="1157" w:type="dxa"/>
            <w:vMerge/>
          </w:tcPr>
          <w:p w14:paraId="50367087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5387C747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FF0000"/>
                <w:u w:val="single"/>
              </w:rPr>
              <w:t>Aim 3</w:t>
            </w:r>
            <w:r w:rsidRPr="00F53F54">
              <w:rPr>
                <w:u w:val="single"/>
              </w:rPr>
              <w:t>:</w:t>
            </w:r>
            <w:r w:rsidRPr="00F53F54">
              <w:t xml:space="preserve"> criteria are meant for research and should not overrule the clinical judgment of a neurologist</w:t>
            </w:r>
          </w:p>
        </w:tc>
        <w:tc>
          <w:tcPr>
            <w:tcW w:w="5244" w:type="dxa"/>
          </w:tcPr>
          <w:p w14:paraId="1AF4DFA3" w14:textId="77777777" w:rsidR="006F6870" w:rsidRPr="00F53F54" w:rsidRDefault="006F6870" w:rsidP="001770F7">
            <w:pPr>
              <w:spacing w:line="480" w:lineRule="auto"/>
            </w:pPr>
            <w:r w:rsidRPr="00F53F54">
              <w:t>‘The guidelines may …diagnosis of MS’ (p. 230)</w:t>
            </w:r>
          </w:p>
        </w:tc>
      </w:tr>
      <w:tr w:rsidR="006F6870" w:rsidRPr="00F53F54" w14:paraId="680EE742" w14:textId="77777777" w:rsidTr="001770F7">
        <w:tc>
          <w:tcPr>
            <w:tcW w:w="1157" w:type="dxa"/>
            <w:vMerge/>
          </w:tcPr>
          <w:p w14:paraId="5174AA81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03BDE504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4:</w:t>
            </w:r>
            <w:r w:rsidRPr="00F53F54">
              <w:t xml:space="preserve"> include ancillary procedures into the diagnostics scheme</w:t>
            </w:r>
          </w:p>
        </w:tc>
        <w:tc>
          <w:tcPr>
            <w:tcW w:w="5244" w:type="dxa"/>
          </w:tcPr>
          <w:p w14:paraId="27078F3D" w14:textId="77777777" w:rsidR="006F6870" w:rsidRPr="00F53F54" w:rsidRDefault="006F6870" w:rsidP="001770F7">
            <w:pPr>
              <w:spacing w:line="480" w:lineRule="auto"/>
            </w:pPr>
            <w:r w:rsidRPr="00F53F54">
              <w:t>‘The Schumacher criteria … more up-to-date guidelines’ (p. 231)</w:t>
            </w:r>
          </w:p>
        </w:tc>
      </w:tr>
      <w:tr w:rsidR="006F6870" w:rsidRPr="00F53F54" w14:paraId="59D0B1BA" w14:textId="77777777" w:rsidTr="001770F7">
        <w:tc>
          <w:tcPr>
            <w:tcW w:w="1157" w:type="dxa"/>
            <w:vMerge/>
          </w:tcPr>
          <w:p w14:paraId="1ECAAF7D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60BB0016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</w:t>
            </w:r>
            <w:r w:rsidRPr="00F53F54">
              <w:rPr>
                <w:color w:val="156082" w:themeColor="accent1"/>
                <w:u w:val="single"/>
              </w:rPr>
              <w:t>:</w:t>
            </w:r>
            <w:r w:rsidRPr="00F53F54">
              <w:t xml:space="preserve"> discrepant terminology in what is considered probable and definite MS</w:t>
            </w:r>
          </w:p>
        </w:tc>
        <w:tc>
          <w:tcPr>
            <w:tcW w:w="5244" w:type="dxa"/>
          </w:tcPr>
          <w:p w14:paraId="00FF363F" w14:textId="77777777" w:rsidR="006F6870" w:rsidRPr="00F53F54" w:rsidRDefault="006F6870" w:rsidP="001770F7">
            <w:pPr>
              <w:spacing w:line="480" w:lineRule="auto"/>
            </w:pPr>
            <w:r w:rsidRPr="00F53F54">
              <w:t>‘One problem with … ‘definite’ in another’ (p. 227)</w:t>
            </w:r>
          </w:p>
        </w:tc>
      </w:tr>
      <w:tr w:rsidR="006F6870" w:rsidRPr="00F53F54" w14:paraId="3A801AE5" w14:textId="77777777" w:rsidTr="001770F7">
        <w:tc>
          <w:tcPr>
            <w:tcW w:w="1157" w:type="dxa"/>
            <w:vMerge/>
          </w:tcPr>
          <w:p w14:paraId="363F182B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2D8F08A2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2</w:t>
            </w:r>
            <w:r w:rsidRPr="00F53F54">
              <w:rPr>
                <w:color w:val="156082" w:themeColor="accent1"/>
                <w:u w:val="single"/>
              </w:rPr>
              <w:t>:</w:t>
            </w:r>
            <w:r w:rsidRPr="00F53F54">
              <w:t xml:space="preserve"> subjective judgement in current diagnostic schemes</w:t>
            </w:r>
          </w:p>
          <w:p w14:paraId="634AEE9D" w14:textId="77777777" w:rsidR="006F6870" w:rsidRPr="00F53F54" w:rsidRDefault="006F6870" w:rsidP="001770F7">
            <w:pPr>
              <w:spacing w:line="480" w:lineRule="auto"/>
              <w:rPr>
                <w:color w:val="FF0000"/>
              </w:rPr>
            </w:pPr>
          </w:p>
        </w:tc>
        <w:tc>
          <w:tcPr>
            <w:tcW w:w="5244" w:type="dxa"/>
          </w:tcPr>
          <w:p w14:paraId="4CB0ECFA" w14:textId="77777777" w:rsidR="006F6870" w:rsidRPr="00F53F54" w:rsidRDefault="006F6870" w:rsidP="001770F7">
            <w:pPr>
              <w:spacing w:line="480" w:lineRule="auto"/>
            </w:pPr>
            <w:r w:rsidRPr="00F53F54">
              <w:t>‘Another problem is … and neurophysiological procedures’ (p. 227)</w:t>
            </w:r>
          </w:p>
        </w:tc>
      </w:tr>
      <w:tr w:rsidR="006F6870" w:rsidRPr="00F53F54" w14:paraId="14F67BC8" w14:textId="77777777" w:rsidTr="001770F7">
        <w:tc>
          <w:tcPr>
            <w:tcW w:w="1157" w:type="dxa"/>
            <w:vMerge/>
          </w:tcPr>
          <w:p w14:paraId="5F94A87E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6510D9CA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3:</w:t>
            </w:r>
            <w:r w:rsidRPr="00F53F54">
              <w:t xml:space="preserve"> difficulty differentiation MS from mimicking diseases such as ADEM</w:t>
            </w:r>
          </w:p>
        </w:tc>
        <w:tc>
          <w:tcPr>
            <w:tcW w:w="5244" w:type="dxa"/>
          </w:tcPr>
          <w:p w14:paraId="5280096D" w14:textId="77777777" w:rsidR="006F6870" w:rsidRPr="00F53F54" w:rsidRDefault="006F6870" w:rsidP="001770F7">
            <w:pPr>
              <w:spacing w:line="480" w:lineRule="auto"/>
            </w:pPr>
            <w:r w:rsidRPr="00F53F54">
              <w:t>‘A major concern … multiple separate lesions’ (p. 230)</w:t>
            </w:r>
          </w:p>
        </w:tc>
      </w:tr>
      <w:tr w:rsidR="006F6870" w:rsidRPr="00F53F54" w14:paraId="35F4E04C" w14:textId="77777777" w:rsidTr="001770F7">
        <w:tc>
          <w:tcPr>
            <w:tcW w:w="1157" w:type="dxa"/>
            <w:vMerge/>
          </w:tcPr>
          <w:p w14:paraId="4EF771AF" w14:textId="77777777" w:rsidR="006F6870" w:rsidRPr="00F53F54" w:rsidRDefault="006F6870" w:rsidP="001770F7">
            <w:pPr>
              <w:spacing w:line="480" w:lineRule="auto"/>
            </w:pPr>
          </w:p>
        </w:tc>
        <w:tc>
          <w:tcPr>
            <w:tcW w:w="4514" w:type="dxa"/>
          </w:tcPr>
          <w:p w14:paraId="05D1321A" w14:textId="77777777" w:rsidR="006F6870" w:rsidRPr="00F53F54" w:rsidRDefault="006F6870" w:rsidP="001770F7">
            <w:pPr>
              <w:spacing w:line="480" w:lineRule="auto"/>
              <w:rPr>
                <w:color w:val="FF0000"/>
                <w:u w:val="single"/>
              </w:rPr>
            </w:pPr>
            <w:r w:rsidRPr="00F53F54">
              <w:rPr>
                <w:color w:val="0070C0"/>
                <w:u w:val="single"/>
              </w:rPr>
              <w:t>Problem 4:</w:t>
            </w:r>
            <w:r w:rsidRPr="00F53F54">
              <w:t xml:space="preserve"> ongoing diagnostic uncertainty for the patient</w:t>
            </w:r>
          </w:p>
        </w:tc>
        <w:tc>
          <w:tcPr>
            <w:tcW w:w="5244" w:type="dxa"/>
          </w:tcPr>
          <w:p w14:paraId="457BB5A9" w14:textId="77777777" w:rsidR="006F6870" w:rsidRPr="00F53F54" w:rsidRDefault="006F6870" w:rsidP="001770F7">
            <w:pPr>
              <w:spacing w:line="480" w:lineRule="auto"/>
            </w:pPr>
            <w:r w:rsidRPr="00F53F54">
              <w:t>‘To a patient … will be worthwhile’ (p. 230)</w:t>
            </w:r>
          </w:p>
        </w:tc>
      </w:tr>
      <w:tr w:rsidR="006F6870" w:rsidRPr="00F53F54" w14:paraId="6DC8770C" w14:textId="77777777" w:rsidTr="001770F7">
        <w:tc>
          <w:tcPr>
            <w:tcW w:w="1157" w:type="dxa"/>
            <w:vMerge w:val="restart"/>
          </w:tcPr>
          <w:p w14:paraId="0E4D9D87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McDonald 2001</w:t>
            </w:r>
          </w:p>
        </w:tc>
        <w:tc>
          <w:tcPr>
            <w:tcW w:w="4514" w:type="dxa"/>
          </w:tcPr>
          <w:p w14:paraId="52A0F652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5:</w:t>
            </w:r>
            <w:r w:rsidRPr="00F53F54">
              <w:t xml:space="preserve"> create diagnostic criteria that can be used by a practicing physician, and that are also suitable for clinical trials</w:t>
            </w:r>
          </w:p>
        </w:tc>
        <w:tc>
          <w:tcPr>
            <w:tcW w:w="5244" w:type="dxa"/>
          </w:tcPr>
          <w:p w14:paraId="04167D10" w14:textId="77777777" w:rsidR="006F6870" w:rsidRPr="00F53F54" w:rsidRDefault="006F6870" w:rsidP="001770F7">
            <w:pPr>
              <w:spacing w:line="480" w:lineRule="auto"/>
            </w:pPr>
            <w:r w:rsidRPr="00F53F54">
              <w:t>‘The panel set … for clinical trials’ (p. 121)</w:t>
            </w:r>
          </w:p>
        </w:tc>
      </w:tr>
      <w:tr w:rsidR="006F6870" w:rsidRPr="00F53F54" w14:paraId="697441C3" w14:textId="77777777" w:rsidTr="001770F7">
        <w:tc>
          <w:tcPr>
            <w:tcW w:w="1157" w:type="dxa"/>
            <w:vMerge/>
          </w:tcPr>
          <w:p w14:paraId="3E8BF5F4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A676F61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6:</w:t>
            </w:r>
            <w:r w:rsidRPr="00F53F54">
              <w:t xml:space="preserve"> to integrate MRI into the diagnostic scheme (due to its unique sensitivity to pathological change)</w:t>
            </w:r>
          </w:p>
        </w:tc>
        <w:tc>
          <w:tcPr>
            <w:tcW w:w="5244" w:type="dxa"/>
          </w:tcPr>
          <w:p w14:paraId="0D2898A2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lso … criteria for MS’ (p. 121)</w:t>
            </w:r>
          </w:p>
        </w:tc>
      </w:tr>
      <w:tr w:rsidR="006F6870" w:rsidRPr="00F53F54" w14:paraId="225E7F4B" w14:textId="77777777" w:rsidTr="001770F7">
        <w:tc>
          <w:tcPr>
            <w:tcW w:w="1157" w:type="dxa"/>
            <w:vMerge/>
          </w:tcPr>
          <w:p w14:paraId="2C0BB78C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88D4A4D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7:</w:t>
            </w:r>
            <w:r w:rsidRPr="00F53F54">
              <w:t xml:space="preserve"> to construct a scheme for primary progressive disease</w:t>
            </w:r>
          </w:p>
        </w:tc>
        <w:tc>
          <w:tcPr>
            <w:tcW w:w="5244" w:type="dxa"/>
          </w:tcPr>
          <w:p w14:paraId="3F686103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lso … criteria for MS’ (p. 121)</w:t>
            </w:r>
          </w:p>
        </w:tc>
      </w:tr>
      <w:tr w:rsidR="006F6870" w:rsidRPr="00F53F54" w14:paraId="108A359C" w14:textId="77777777" w:rsidTr="001770F7">
        <w:trPr>
          <w:trHeight w:val="271"/>
        </w:trPr>
        <w:tc>
          <w:tcPr>
            <w:tcW w:w="1157" w:type="dxa"/>
            <w:vMerge/>
          </w:tcPr>
          <w:p w14:paraId="1E461380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0166D245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8:</w:t>
            </w:r>
            <w:r w:rsidRPr="00F53F54">
              <w:t xml:space="preserve"> clarify definitions of MS </w:t>
            </w:r>
          </w:p>
        </w:tc>
        <w:tc>
          <w:tcPr>
            <w:tcW w:w="5244" w:type="dxa"/>
          </w:tcPr>
          <w:p w14:paraId="609D6074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lso … classification and descriptions’</w:t>
            </w:r>
            <w:r w:rsidRPr="00F53F54">
              <w:tab/>
              <w:t>(p. 121)</w:t>
            </w:r>
          </w:p>
        </w:tc>
      </w:tr>
      <w:tr w:rsidR="006F6870" w:rsidRPr="00F53F54" w14:paraId="0AB2CAD7" w14:textId="77777777" w:rsidTr="001770F7">
        <w:tc>
          <w:tcPr>
            <w:tcW w:w="1157" w:type="dxa"/>
            <w:vMerge/>
          </w:tcPr>
          <w:p w14:paraId="21375D18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63FB16C4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FF0000"/>
                <w:u w:val="single"/>
              </w:rPr>
              <w:t>Aim 9:</w:t>
            </w:r>
            <w:r w:rsidRPr="00F53F54">
              <w:t xml:space="preserve"> simplify diagnostic criteria where possible</w:t>
            </w:r>
          </w:p>
        </w:tc>
        <w:tc>
          <w:tcPr>
            <w:tcW w:w="5244" w:type="dxa"/>
          </w:tcPr>
          <w:p w14:paraId="32A54E1F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lso … classification and descriptions’ (p. 121)</w:t>
            </w:r>
          </w:p>
        </w:tc>
      </w:tr>
      <w:tr w:rsidR="006F6870" w:rsidRPr="00F53F54" w14:paraId="643E7D5F" w14:textId="77777777" w:rsidTr="001770F7">
        <w:tc>
          <w:tcPr>
            <w:tcW w:w="1157" w:type="dxa"/>
            <w:vMerge/>
          </w:tcPr>
          <w:p w14:paraId="081C49D7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0496544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0:</w:t>
            </w:r>
            <w:r w:rsidRPr="00F53F54">
              <w:t xml:space="preserve"> retain as many useful features from previous criteria as possible</w:t>
            </w:r>
          </w:p>
        </w:tc>
        <w:tc>
          <w:tcPr>
            <w:tcW w:w="5244" w:type="dxa"/>
          </w:tcPr>
          <w:p w14:paraId="5ABEC954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While refining the … of existing criteria’ (p. 121)</w:t>
            </w:r>
          </w:p>
        </w:tc>
      </w:tr>
      <w:tr w:rsidR="006F6870" w:rsidRPr="00F53F54" w14:paraId="2AF56564" w14:textId="77777777" w:rsidTr="001770F7">
        <w:tc>
          <w:tcPr>
            <w:tcW w:w="1157" w:type="dxa"/>
            <w:vMerge/>
          </w:tcPr>
          <w:p w14:paraId="4C5C87E4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4D622A1" w14:textId="77777777" w:rsidR="006F6870" w:rsidRPr="00F53F54" w:rsidRDefault="006F6870" w:rsidP="001770F7">
            <w:pPr>
              <w:spacing w:line="480" w:lineRule="auto"/>
              <w:rPr>
                <w:color w:val="FF0000"/>
              </w:rPr>
            </w:pPr>
            <w:r w:rsidRPr="00F53F54">
              <w:rPr>
                <w:color w:val="FF0000"/>
                <w:u w:val="single"/>
              </w:rPr>
              <w:t>Aim 11 (implicit):</w:t>
            </w:r>
            <w:r w:rsidRPr="00F53F54">
              <w:rPr>
                <w:color w:val="FF0000"/>
              </w:rPr>
              <w:t xml:space="preserve"> </w:t>
            </w:r>
            <w:r w:rsidRPr="00F53F54">
              <w:t>more objective diagnosis of MS</w:t>
            </w:r>
          </w:p>
        </w:tc>
        <w:tc>
          <w:tcPr>
            <w:tcW w:w="5244" w:type="dxa"/>
          </w:tcPr>
          <w:p w14:paraId="75FB2412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Obtaining objective evidence … time and space’ (p. 122)</w:t>
            </w:r>
          </w:p>
          <w:p w14:paraId="3EA3BF79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Requiring objective clinical … MS for treatment’ (p. 125)</w:t>
            </w:r>
          </w:p>
        </w:tc>
      </w:tr>
      <w:tr w:rsidR="006F6870" w:rsidRPr="00F53F54" w14:paraId="1294CFB8" w14:textId="77777777" w:rsidTr="001770F7">
        <w:tc>
          <w:tcPr>
            <w:tcW w:w="1157" w:type="dxa"/>
            <w:vMerge/>
          </w:tcPr>
          <w:p w14:paraId="233F7E67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5E0FD6C" w14:textId="77777777" w:rsidR="006F6870" w:rsidRPr="00F53F54" w:rsidRDefault="006F6870" w:rsidP="001770F7">
            <w:pPr>
              <w:spacing w:line="480" w:lineRule="auto"/>
              <w:rPr>
                <w:color w:val="FF0000"/>
                <w:u w:val="single"/>
              </w:rPr>
            </w:pPr>
            <w:r w:rsidRPr="00F53F54">
              <w:rPr>
                <w:color w:val="FF0000"/>
                <w:u w:val="single"/>
              </w:rPr>
              <w:t>Aim 12 (implicit):</w:t>
            </w:r>
            <w:r w:rsidRPr="00F53F54">
              <w:rPr>
                <w:color w:val="FF0000"/>
              </w:rPr>
              <w:t xml:space="preserve"> </w:t>
            </w:r>
            <w:r w:rsidRPr="00F53F54">
              <w:t>early diagnosis of MS</w:t>
            </w:r>
          </w:p>
        </w:tc>
        <w:tc>
          <w:tcPr>
            <w:tcW w:w="5244" w:type="dxa"/>
          </w:tcPr>
          <w:p w14:paraId="3367076E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rPr>
                <w:i/>
                <w:iCs/>
              </w:rPr>
              <w:t>Not mentioned in 2001 manuscript but referred to in McDonald 2005 manuscript</w:t>
            </w:r>
            <w:r w:rsidRPr="00F53F54">
              <w:t>: ‘the intent of … false-positive diagnosis’ (p. 840)</w:t>
            </w:r>
          </w:p>
        </w:tc>
      </w:tr>
      <w:tr w:rsidR="006F6870" w:rsidRPr="00F53F54" w14:paraId="033560CE" w14:textId="77777777" w:rsidTr="001770F7">
        <w:tc>
          <w:tcPr>
            <w:tcW w:w="1157" w:type="dxa"/>
            <w:vMerge/>
          </w:tcPr>
          <w:p w14:paraId="71F187A1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9ED17C2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5 (implicit):</w:t>
            </w:r>
            <w:r w:rsidRPr="00F53F54">
              <w:rPr>
                <w:color w:val="0070C0"/>
              </w:rPr>
              <w:t xml:space="preserve"> </w:t>
            </w:r>
            <w:r w:rsidRPr="00F53F54">
              <w:t>previous definitions unclear</w:t>
            </w:r>
          </w:p>
        </w:tc>
        <w:tc>
          <w:tcPr>
            <w:tcW w:w="5244" w:type="dxa"/>
          </w:tcPr>
          <w:p w14:paraId="77B55972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lso … classifications and descriptions’ (p. 121)</w:t>
            </w:r>
          </w:p>
        </w:tc>
      </w:tr>
      <w:tr w:rsidR="006F6870" w:rsidRPr="00F53F54" w14:paraId="579C70F8" w14:textId="77777777" w:rsidTr="001770F7">
        <w:tc>
          <w:tcPr>
            <w:tcW w:w="1157" w:type="dxa"/>
            <w:vMerge/>
          </w:tcPr>
          <w:p w14:paraId="31CF7203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7E55B940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6:</w:t>
            </w:r>
            <w:r w:rsidRPr="00F53F54">
              <w:t xml:space="preserve"> current definitions for clinical evidence are still too subjective for accurate diagnosis of MS and needs to be more objective because its implications for treatment</w:t>
            </w:r>
          </w:p>
        </w:tc>
        <w:tc>
          <w:tcPr>
            <w:tcW w:w="5244" w:type="dxa"/>
          </w:tcPr>
          <w:p w14:paraId="39B0CD21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Obtaining objective evidence … time and space’ (p. 122)</w:t>
            </w:r>
          </w:p>
          <w:p w14:paraId="4EBA2EA6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Requiring objective clinical … MS for treatment’ (p. 125)</w:t>
            </w:r>
          </w:p>
        </w:tc>
      </w:tr>
      <w:tr w:rsidR="006F6870" w:rsidRPr="00F53F54" w14:paraId="703400F6" w14:textId="77777777" w:rsidTr="001770F7">
        <w:tc>
          <w:tcPr>
            <w:tcW w:w="1157" w:type="dxa"/>
            <w:vMerge/>
          </w:tcPr>
          <w:p w14:paraId="27A6ABB1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01577B9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7:</w:t>
            </w:r>
            <w:r w:rsidRPr="00F53F54">
              <w:rPr>
                <w:color w:val="0070C0"/>
              </w:rPr>
              <w:t xml:space="preserve"> </w:t>
            </w:r>
            <w:r w:rsidRPr="00F53F54">
              <w:t>subcategories for MS (clinically definite / laboratory supported) are not contributive and therefore unnecessary</w:t>
            </w:r>
          </w:p>
        </w:tc>
        <w:tc>
          <w:tcPr>
            <w:tcW w:w="5244" w:type="dxa"/>
          </w:tcPr>
          <w:p w14:paraId="129EC68E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Subcategories that define … are unnecessary’ (p. 122)</w:t>
            </w:r>
          </w:p>
        </w:tc>
      </w:tr>
      <w:tr w:rsidR="006F6870" w:rsidRPr="00F53F54" w14:paraId="782DCD5C" w14:textId="77777777" w:rsidTr="001770F7">
        <w:tc>
          <w:tcPr>
            <w:tcW w:w="1157" w:type="dxa"/>
            <w:vMerge/>
          </w:tcPr>
          <w:p w14:paraId="1615D33B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E554DA2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8 (implicit):</w:t>
            </w:r>
            <w:r w:rsidRPr="00F53F54">
              <w:rPr>
                <w:color w:val="0070C0"/>
              </w:rPr>
              <w:t xml:space="preserve"> </w:t>
            </w:r>
            <w:r w:rsidRPr="00F53F54">
              <w:t xml:space="preserve">there is a risk for misdiagnosis, and therefore there must be </w:t>
            </w:r>
            <w:r w:rsidRPr="00F53F54">
              <w:rPr>
                <w:i/>
                <w:iCs/>
              </w:rPr>
              <w:t>no better explanation</w:t>
            </w:r>
            <w:r w:rsidRPr="00F53F54">
              <w:t xml:space="preserve"> for the clinical/paraclinical abnormalities</w:t>
            </w:r>
          </w:p>
        </w:tc>
        <w:tc>
          <w:tcPr>
            <w:tcW w:w="5244" w:type="dxa"/>
          </w:tcPr>
          <w:p w14:paraId="09901978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emphasizes … to be made’ (p. 125)</w:t>
            </w:r>
          </w:p>
        </w:tc>
      </w:tr>
      <w:tr w:rsidR="006F6870" w:rsidRPr="00F53F54" w14:paraId="7549C4ED" w14:textId="77777777" w:rsidTr="001770F7">
        <w:tc>
          <w:tcPr>
            <w:tcW w:w="1157" w:type="dxa"/>
            <w:vMerge/>
          </w:tcPr>
          <w:p w14:paraId="102C282E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090E139A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9:</w:t>
            </w:r>
            <w:r w:rsidRPr="00F53F54">
              <w:t xml:space="preserve"> accessibility of advanced technologies (MRI) as well as the quality of these tests may be limited in other countries</w:t>
            </w:r>
          </w:p>
        </w:tc>
        <w:tc>
          <w:tcPr>
            <w:tcW w:w="5244" w:type="dxa"/>
          </w:tcPr>
          <w:p w14:paraId="7C12B8D5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However, the panel … analysis vary worldwide’ (p. 125)</w:t>
            </w:r>
          </w:p>
        </w:tc>
      </w:tr>
      <w:tr w:rsidR="006F6870" w:rsidRPr="00F53F54" w14:paraId="2D3FCD14" w14:textId="77777777" w:rsidTr="001770F7">
        <w:tc>
          <w:tcPr>
            <w:tcW w:w="1157" w:type="dxa"/>
            <w:vMerge/>
          </w:tcPr>
          <w:p w14:paraId="2A14BA8D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78456FD6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0:</w:t>
            </w:r>
            <w:r w:rsidRPr="00F53F54">
              <w:t xml:space="preserve"> current new scheme based on data from adults (10-59)</w:t>
            </w:r>
          </w:p>
        </w:tc>
        <w:tc>
          <w:tcPr>
            <w:tcW w:w="5244" w:type="dxa"/>
          </w:tcPr>
          <w:p w14:paraId="1AE062ED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’s recommendations … cannot be overemphasized’ (p. 125)</w:t>
            </w:r>
          </w:p>
        </w:tc>
      </w:tr>
      <w:tr w:rsidR="006F6870" w:rsidRPr="00F53F54" w14:paraId="74EE1291" w14:textId="77777777" w:rsidTr="001770F7">
        <w:tc>
          <w:tcPr>
            <w:tcW w:w="1157" w:type="dxa"/>
            <w:vMerge/>
          </w:tcPr>
          <w:p w14:paraId="03AB4DD6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DD5CEDA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0070C0"/>
                <w:u w:val="single"/>
              </w:rPr>
              <w:t>Problem 11:</w:t>
            </w:r>
            <w:r w:rsidRPr="00F53F54">
              <w:t xml:space="preserve"> risk for misdiagnosis because of other diseases mimicking MS</w:t>
            </w:r>
          </w:p>
        </w:tc>
        <w:tc>
          <w:tcPr>
            <w:tcW w:w="5244" w:type="dxa"/>
          </w:tcPr>
          <w:p w14:paraId="6E6D5F4E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Several MS-like … an MS diagnosis’ (p. 126)</w:t>
            </w:r>
          </w:p>
        </w:tc>
      </w:tr>
      <w:tr w:rsidR="006F6870" w:rsidRPr="00F53F54" w14:paraId="20EC57F8" w14:textId="77777777" w:rsidTr="001770F7">
        <w:trPr>
          <w:trHeight w:val="547"/>
        </w:trPr>
        <w:tc>
          <w:tcPr>
            <w:tcW w:w="1157" w:type="dxa"/>
            <w:vMerge/>
          </w:tcPr>
          <w:p w14:paraId="6C4B3FC8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DDAC648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2:</w:t>
            </w:r>
            <w:r w:rsidRPr="00F53F54">
              <w:t xml:space="preserve"> imaging may reveal ‘silent disease’</w:t>
            </w:r>
          </w:p>
        </w:tc>
        <w:tc>
          <w:tcPr>
            <w:tcW w:w="5244" w:type="dxa"/>
          </w:tcPr>
          <w:p w14:paraId="6CF57DE9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Imaging undertaken for … may be desirable’ (p. 126)</w:t>
            </w:r>
          </w:p>
        </w:tc>
      </w:tr>
      <w:tr w:rsidR="006F6870" w:rsidRPr="00F53F54" w14:paraId="49C7F78F" w14:textId="77777777" w:rsidTr="001770F7">
        <w:trPr>
          <w:trHeight w:val="723"/>
        </w:trPr>
        <w:tc>
          <w:tcPr>
            <w:tcW w:w="1157" w:type="dxa"/>
            <w:vMerge w:val="restart"/>
          </w:tcPr>
          <w:p w14:paraId="25F7968B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McDonald 2005</w:t>
            </w:r>
          </w:p>
        </w:tc>
        <w:tc>
          <w:tcPr>
            <w:tcW w:w="4514" w:type="dxa"/>
          </w:tcPr>
          <w:p w14:paraId="265716FC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FF0000"/>
                <w:u w:val="single"/>
              </w:rPr>
              <w:t>Aim 2, 5, 6, 7, 8, 9, 12</w:t>
            </w:r>
          </w:p>
        </w:tc>
        <w:tc>
          <w:tcPr>
            <w:tcW w:w="5244" w:type="dxa"/>
          </w:tcPr>
          <w:p w14:paraId="761975C5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intent of … utility and validity’ (p. 840)</w:t>
            </w:r>
            <w:r w:rsidRPr="00F53F54">
              <w:br/>
              <w:t>‘The goals of … difficult to implement’ (p. 841)</w:t>
            </w:r>
            <w:r w:rsidRPr="00F53F54">
              <w:br/>
              <w:t>‘Establishing a diagnosis … to be problematic’ (p. 844)</w:t>
            </w:r>
            <w:r w:rsidRPr="00F53F54">
              <w:br/>
              <w:t>‘The 2005 revisions … for the diagnosis’ (p. 844)</w:t>
            </w:r>
          </w:p>
        </w:tc>
      </w:tr>
      <w:tr w:rsidR="006F6870" w:rsidRPr="00F53F54" w14:paraId="48F050A0" w14:textId="77777777" w:rsidTr="001770F7">
        <w:trPr>
          <w:trHeight w:val="419"/>
        </w:trPr>
        <w:tc>
          <w:tcPr>
            <w:tcW w:w="1157" w:type="dxa"/>
            <w:vMerge/>
          </w:tcPr>
          <w:p w14:paraId="1770FF7F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650656BE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3:</w:t>
            </w:r>
            <w:r w:rsidRPr="00F53F54">
              <w:rPr>
                <w:color w:val="FF0000"/>
              </w:rPr>
              <w:t xml:space="preserve"> </w:t>
            </w:r>
            <w:r w:rsidRPr="00F53F54">
              <w:t>incorporate new evidence where available</w:t>
            </w:r>
          </w:p>
        </w:tc>
        <w:tc>
          <w:tcPr>
            <w:tcW w:w="5244" w:type="dxa"/>
          </w:tcPr>
          <w:p w14:paraId="3F3AAC49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intent of … utility and validity’ (p. 840)</w:t>
            </w:r>
          </w:p>
        </w:tc>
      </w:tr>
      <w:tr w:rsidR="006F6870" w:rsidRPr="00F53F54" w14:paraId="7E60055B" w14:textId="77777777" w:rsidTr="001770F7">
        <w:trPr>
          <w:trHeight w:val="419"/>
        </w:trPr>
        <w:tc>
          <w:tcPr>
            <w:tcW w:w="1157" w:type="dxa"/>
            <w:vMerge/>
          </w:tcPr>
          <w:p w14:paraId="4651D760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CC06221" w14:textId="77777777" w:rsidR="006F6870" w:rsidRPr="00F53F54" w:rsidRDefault="006F6870" w:rsidP="001770F7">
            <w:pPr>
              <w:spacing w:line="480" w:lineRule="auto"/>
              <w:rPr>
                <w:color w:val="FF0000"/>
                <w:u w:val="single"/>
              </w:rPr>
            </w:pPr>
            <w:r w:rsidRPr="00F53F54">
              <w:rPr>
                <w:color w:val="FF0000"/>
                <w:u w:val="single"/>
              </w:rPr>
              <w:t>Aim 14 (implicit):</w:t>
            </w:r>
            <w:r w:rsidRPr="00F53F54">
              <w:rPr>
                <w:color w:val="FF0000"/>
              </w:rPr>
              <w:t xml:space="preserve"> </w:t>
            </w:r>
            <w:r w:rsidRPr="00F53F54">
              <w:t>clarify role of spinal cord imaging in criteria</w:t>
            </w:r>
          </w:p>
        </w:tc>
        <w:tc>
          <w:tcPr>
            <w:tcW w:w="5244" w:type="dxa"/>
          </w:tcPr>
          <w:p w14:paraId="0B81672E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It was recommended … spinal cord lesions’ (p. 843)</w:t>
            </w:r>
          </w:p>
        </w:tc>
      </w:tr>
      <w:tr w:rsidR="006F6870" w:rsidRPr="00F53F54" w14:paraId="1A7E087B" w14:textId="77777777" w:rsidTr="001770F7">
        <w:trPr>
          <w:trHeight w:val="419"/>
        </w:trPr>
        <w:tc>
          <w:tcPr>
            <w:tcW w:w="1157" w:type="dxa"/>
            <w:vMerge/>
          </w:tcPr>
          <w:p w14:paraId="44BA765C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05B7C77" w14:textId="77777777" w:rsidR="006F6870" w:rsidRPr="00F53F54" w:rsidRDefault="006F6870" w:rsidP="001770F7">
            <w:pPr>
              <w:spacing w:line="480" w:lineRule="auto"/>
              <w:rPr>
                <w:color w:val="0070C0"/>
                <w:u w:val="single"/>
              </w:rPr>
            </w:pPr>
            <w:r w:rsidRPr="00F53F54">
              <w:rPr>
                <w:color w:val="0070C0"/>
                <w:u w:val="single"/>
              </w:rPr>
              <w:t>Problem 13:</w:t>
            </w:r>
            <w:r w:rsidRPr="00F53F54">
              <w:t xml:space="preserve"> potential lower sensitivity and specificity of criteria in </w:t>
            </w:r>
            <w:r w:rsidRPr="00F53F54">
              <w:rPr>
                <w:iCs/>
              </w:rPr>
              <w:t>populations beyond white European and North American adults</w:t>
            </w:r>
          </w:p>
        </w:tc>
        <w:tc>
          <w:tcPr>
            <w:tcW w:w="5244" w:type="dxa"/>
          </w:tcPr>
          <w:p w14:paraId="10C2C14B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Other studies and … be optimally useful’ (p. 840)</w:t>
            </w:r>
            <w:r w:rsidRPr="00F53F54">
              <w:br/>
              <w:t>‘The criteria have … Western adult populations’ (p. 841)</w:t>
            </w:r>
          </w:p>
        </w:tc>
      </w:tr>
      <w:tr w:rsidR="006F6870" w:rsidRPr="00F53F54" w14:paraId="146AEDC7" w14:textId="77777777" w:rsidTr="001770F7">
        <w:trPr>
          <w:trHeight w:val="419"/>
        </w:trPr>
        <w:tc>
          <w:tcPr>
            <w:tcW w:w="1157" w:type="dxa"/>
            <w:vMerge/>
          </w:tcPr>
          <w:p w14:paraId="70180CEE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65B4F3C8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4:</w:t>
            </w:r>
            <w:r w:rsidRPr="00F53F54">
              <w:t xml:space="preserve"> previous criteria considered unclear and confusing</w:t>
            </w:r>
          </w:p>
        </w:tc>
        <w:tc>
          <w:tcPr>
            <w:tcW w:w="5244" w:type="dxa"/>
          </w:tcPr>
          <w:p w14:paraId="69F91A18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Other studies and … be optimally useful’ (p. 840)</w:t>
            </w:r>
          </w:p>
        </w:tc>
      </w:tr>
      <w:tr w:rsidR="006F6870" w:rsidRPr="00F53F54" w14:paraId="3E35EAD5" w14:textId="77777777" w:rsidTr="001770F7">
        <w:trPr>
          <w:trHeight w:val="419"/>
        </w:trPr>
        <w:tc>
          <w:tcPr>
            <w:tcW w:w="1157" w:type="dxa"/>
            <w:vMerge/>
          </w:tcPr>
          <w:p w14:paraId="6530A3B6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60574B5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5:</w:t>
            </w:r>
            <w:r w:rsidRPr="00F53F54">
              <w:t xml:space="preserve"> the criteria may be less adequate in a general neurology practice setting</w:t>
            </w:r>
          </w:p>
        </w:tc>
        <w:tc>
          <w:tcPr>
            <w:tcW w:w="5244" w:type="dxa"/>
          </w:tcPr>
          <w:p w14:paraId="6A5AF355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It is less … a different condition’ (p. 841)</w:t>
            </w:r>
          </w:p>
        </w:tc>
      </w:tr>
      <w:tr w:rsidR="006F6870" w:rsidRPr="00F53F54" w14:paraId="7176937D" w14:textId="77777777" w:rsidTr="001770F7">
        <w:trPr>
          <w:trHeight w:val="419"/>
        </w:trPr>
        <w:tc>
          <w:tcPr>
            <w:tcW w:w="1157" w:type="dxa"/>
            <w:vMerge/>
          </w:tcPr>
          <w:p w14:paraId="357EB6E2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93ADD35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6:</w:t>
            </w:r>
            <w:r w:rsidRPr="00F53F54">
              <w:rPr>
                <w:color w:val="0070C0"/>
              </w:rPr>
              <w:t xml:space="preserve"> </w:t>
            </w:r>
            <w:r w:rsidRPr="00F53F54">
              <w:t>the criteria may be less adequate to identify an alternative diagnosis in a patients with CIS fulfilling the criteria for MS (lack of specificity)</w:t>
            </w:r>
          </w:p>
        </w:tc>
        <w:tc>
          <w:tcPr>
            <w:tcW w:w="5244" w:type="dxa"/>
          </w:tcPr>
          <w:p w14:paraId="424523AE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It is less … a different condition’ (p. 841)</w:t>
            </w:r>
          </w:p>
        </w:tc>
      </w:tr>
      <w:tr w:rsidR="006F6870" w:rsidRPr="00F53F54" w14:paraId="73C0D599" w14:textId="77777777" w:rsidTr="001770F7">
        <w:trPr>
          <w:trHeight w:val="419"/>
        </w:trPr>
        <w:tc>
          <w:tcPr>
            <w:tcW w:w="1157" w:type="dxa"/>
            <w:vMerge/>
          </w:tcPr>
          <w:p w14:paraId="6D0514F9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77028A51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7):</w:t>
            </w:r>
            <w:r w:rsidRPr="00F53F54">
              <w:rPr>
                <w:color w:val="0070C0"/>
              </w:rPr>
              <w:t xml:space="preserve"> </w:t>
            </w:r>
            <w:r w:rsidRPr="00F53F54">
              <w:t>incorrect interpretation of previous criteria emerged that diagnosis mainly relies on MRI, while clinical symptoms are still very important</w:t>
            </w:r>
          </w:p>
        </w:tc>
        <w:tc>
          <w:tcPr>
            <w:tcW w:w="5244" w:type="dxa"/>
          </w:tcPr>
          <w:p w14:paraId="37813AFD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McDonald Criteria … diagnosis of MS’ (p. 841)</w:t>
            </w:r>
          </w:p>
        </w:tc>
      </w:tr>
      <w:tr w:rsidR="006F6870" w:rsidRPr="00F53F54" w14:paraId="418161DC" w14:textId="77777777" w:rsidTr="001770F7">
        <w:trPr>
          <w:trHeight w:val="419"/>
        </w:trPr>
        <w:tc>
          <w:tcPr>
            <w:tcW w:w="1157" w:type="dxa"/>
            <w:vMerge/>
          </w:tcPr>
          <w:p w14:paraId="47CF38AE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73BE4CD7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8):</w:t>
            </w:r>
            <w:r w:rsidRPr="00F53F54">
              <w:rPr>
                <w:color w:val="0070C0"/>
              </w:rPr>
              <w:t xml:space="preserve"> </w:t>
            </w:r>
            <w:r w:rsidRPr="00F53F54">
              <w:t>previous criteria for objective clinical evidence may have been too strict</w:t>
            </w:r>
          </w:p>
        </w:tc>
        <w:tc>
          <w:tcPr>
            <w:tcW w:w="5244" w:type="dxa"/>
          </w:tcPr>
          <w:p w14:paraId="6696C7F1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original McDonald … an MS diagnosis’ (p. 841)</w:t>
            </w:r>
          </w:p>
        </w:tc>
      </w:tr>
      <w:tr w:rsidR="006F6870" w:rsidRPr="00F53F54" w14:paraId="5AF31551" w14:textId="77777777" w:rsidTr="001770F7">
        <w:trPr>
          <w:trHeight w:val="419"/>
        </w:trPr>
        <w:tc>
          <w:tcPr>
            <w:tcW w:w="1157" w:type="dxa"/>
            <w:vMerge/>
          </w:tcPr>
          <w:p w14:paraId="1B9411B0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A773B78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19):</w:t>
            </w:r>
            <w:r w:rsidRPr="00F53F54">
              <w:rPr>
                <w:color w:val="0070C0"/>
              </w:rPr>
              <w:t xml:space="preserve"> </w:t>
            </w:r>
            <w:r w:rsidRPr="00F53F54">
              <w:t xml:space="preserve">MRI criteria in previous scheme too stringent </w:t>
            </w:r>
          </w:p>
        </w:tc>
        <w:tc>
          <w:tcPr>
            <w:tcW w:w="5244" w:type="dxa"/>
          </w:tcPr>
          <w:p w14:paraId="6B313CB6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MRI requirements … time and space’ (p. 842)</w:t>
            </w:r>
          </w:p>
        </w:tc>
      </w:tr>
      <w:tr w:rsidR="006F6870" w:rsidRPr="00F53F54" w14:paraId="5CD3389B" w14:textId="77777777" w:rsidTr="001770F7">
        <w:trPr>
          <w:trHeight w:val="419"/>
        </w:trPr>
        <w:tc>
          <w:tcPr>
            <w:tcW w:w="1157" w:type="dxa"/>
            <w:vMerge/>
          </w:tcPr>
          <w:p w14:paraId="3A85A05D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3365E4C1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20):</w:t>
            </w:r>
            <w:r w:rsidRPr="00F53F54">
              <w:rPr>
                <w:color w:val="0070C0"/>
              </w:rPr>
              <w:t xml:space="preserve"> </w:t>
            </w:r>
            <w:r w:rsidRPr="00F53F54">
              <w:t>previous criteria spinal cord deemed confusing and unclear</w:t>
            </w:r>
          </w:p>
        </w:tc>
        <w:tc>
          <w:tcPr>
            <w:tcW w:w="5244" w:type="dxa"/>
          </w:tcPr>
          <w:p w14:paraId="67059933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It was recommended … the diagnostic workup’ (p. 843)</w:t>
            </w:r>
          </w:p>
        </w:tc>
      </w:tr>
      <w:tr w:rsidR="006F6870" w:rsidRPr="00F53F54" w14:paraId="1E740EE8" w14:textId="77777777" w:rsidTr="001770F7">
        <w:trPr>
          <w:trHeight w:val="419"/>
        </w:trPr>
        <w:tc>
          <w:tcPr>
            <w:tcW w:w="1157" w:type="dxa"/>
            <w:vMerge/>
          </w:tcPr>
          <w:p w14:paraId="2E2F6E8C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6CB0BB56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0070C0"/>
                <w:u w:val="single"/>
              </w:rPr>
              <w:t>Problem 21):</w:t>
            </w:r>
            <w:r w:rsidRPr="00F53F54">
              <w:t xml:space="preserve"> diagnosis of primary progressive MS continues to be problematic</w:t>
            </w:r>
          </w:p>
        </w:tc>
        <w:tc>
          <w:tcPr>
            <w:tcW w:w="5244" w:type="dxa"/>
          </w:tcPr>
          <w:p w14:paraId="530FC136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Establishing a diagnosis … to be problematic’ (p. 844)</w:t>
            </w:r>
          </w:p>
        </w:tc>
      </w:tr>
      <w:tr w:rsidR="006F6870" w:rsidRPr="00F53F54" w14:paraId="57CA3B6E" w14:textId="77777777" w:rsidTr="001770F7">
        <w:trPr>
          <w:trHeight w:val="419"/>
        </w:trPr>
        <w:tc>
          <w:tcPr>
            <w:tcW w:w="1157" w:type="dxa"/>
            <w:vMerge w:val="restart"/>
          </w:tcPr>
          <w:p w14:paraId="656CAF66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McDonald 2010</w:t>
            </w:r>
          </w:p>
        </w:tc>
        <w:tc>
          <w:tcPr>
            <w:tcW w:w="4514" w:type="dxa"/>
          </w:tcPr>
          <w:p w14:paraId="1591C316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FF0000"/>
                <w:u w:val="single"/>
              </w:rPr>
              <w:t>Aim 9, 12</w:t>
            </w:r>
          </w:p>
        </w:tc>
        <w:tc>
          <w:tcPr>
            <w:tcW w:w="5244" w:type="dxa"/>
          </w:tcPr>
          <w:p w14:paraId="13F5CD1B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se revisions simplify … and widespread use’ (p. 292)</w:t>
            </w:r>
            <w:r w:rsidRPr="00F53F54">
              <w:br/>
              <w:t>‘Such changes are … required MRI examinations’ (p. 293)</w:t>
            </w:r>
          </w:p>
        </w:tc>
      </w:tr>
      <w:tr w:rsidR="006F6870" w:rsidRPr="00F53F54" w14:paraId="4514F6CB" w14:textId="77777777" w:rsidTr="001770F7">
        <w:trPr>
          <w:trHeight w:val="419"/>
        </w:trPr>
        <w:tc>
          <w:tcPr>
            <w:tcW w:w="1157" w:type="dxa"/>
            <w:vMerge/>
          </w:tcPr>
          <w:p w14:paraId="0456D4C3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22D029A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5):</w:t>
            </w:r>
            <w:r w:rsidRPr="00F53F54">
              <w:t xml:space="preserve"> more widespread use of MS criteria across populations</w:t>
            </w:r>
          </w:p>
        </w:tc>
        <w:tc>
          <w:tcPr>
            <w:tcW w:w="5244" w:type="dxa"/>
          </w:tcPr>
          <w:p w14:paraId="63C9858A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se revisions simplify … and widespread use’ (p. 292)</w:t>
            </w:r>
            <w:r w:rsidRPr="00F53F54">
              <w:br/>
              <w:t>‘Since the revision … Criteria were derived’ (p. 292)</w:t>
            </w:r>
          </w:p>
        </w:tc>
      </w:tr>
      <w:tr w:rsidR="006F6870" w:rsidRPr="00F53F54" w14:paraId="2B5475D8" w14:textId="77777777" w:rsidTr="001770F7">
        <w:trPr>
          <w:trHeight w:val="589"/>
        </w:trPr>
        <w:tc>
          <w:tcPr>
            <w:tcW w:w="1157" w:type="dxa"/>
            <w:vMerge/>
          </w:tcPr>
          <w:p w14:paraId="504CA6A8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27A25DDD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6:</w:t>
            </w:r>
            <w:r w:rsidRPr="00F53F54">
              <w:rPr>
                <w:color w:val="FF0000"/>
              </w:rPr>
              <w:t xml:space="preserve"> </w:t>
            </w:r>
            <w:r w:rsidRPr="00F53F54">
              <w:t>limit the amount of necessary MRI scans for diagnosis</w:t>
            </w:r>
          </w:p>
        </w:tc>
        <w:tc>
          <w:tcPr>
            <w:tcW w:w="5244" w:type="dxa"/>
          </w:tcPr>
          <w:p w14:paraId="1AF7B12B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Such changes are … required MRI examinations’ (p. 293)</w:t>
            </w:r>
          </w:p>
        </w:tc>
      </w:tr>
      <w:tr w:rsidR="006F6870" w:rsidRPr="00F53F54" w14:paraId="6D37948E" w14:textId="77777777" w:rsidTr="001770F7">
        <w:trPr>
          <w:trHeight w:val="419"/>
        </w:trPr>
        <w:tc>
          <w:tcPr>
            <w:tcW w:w="1157" w:type="dxa"/>
            <w:vMerge/>
          </w:tcPr>
          <w:p w14:paraId="6239B449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AC64609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7:</w:t>
            </w:r>
            <w:r w:rsidRPr="00F53F54">
              <w:t xml:space="preserve"> harmonize MRI criteria between subtypes where possible</w:t>
            </w:r>
          </w:p>
        </w:tc>
        <w:tc>
          <w:tcPr>
            <w:tcW w:w="5244" w:type="dxa"/>
          </w:tcPr>
          <w:p w14:paraId="0379A83B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o harmonize MRI … criterion for DIS’ (p. 295)</w:t>
            </w:r>
          </w:p>
        </w:tc>
      </w:tr>
      <w:tr w:rsidR="006F6870" w:rsidRPr="00F53F54" w14:paraId="62418009" w14:textId="77777777" w:rsidTr="001770F7">
        <w:trPr>
          <w:trHeight w:val="419"/>
        </w:trPr>
        <w:tc>
          <w:tcPr>
            <w:tcW w:w="1157" w:type="dxa"/>
            <w:vMerge/>
          </w:tcPr>
          <w:p w14:paraId="084B037A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0D10469" w14:textId="77777777" w:rsidR="006F6870" w:rsidRPr="00F53F54" w:rsidRDefault="006F6870" w:rsidP="001770F7">
            <w:pPr>
              <w:spacing w:line="480" w:lineRule="auto"/>
              <w:rPr>
                <w:color w:val="0070C0"/>
              </w:rPr>
            </w:pPr>
            <w:r w:rsidRPr="00F53F54">
              <w:rPr>
                <w:color w:val="0070C0"/>
              </w:rPr>
              <w:t>Problem 3, 12, 13, 15</w:t>
            </w:r>
          </w:p>
        </w:tc>
        <w:tc>
          <w:tcPr>
            <w:tcW w:w="5244" w:type="dxa"/>
          </w:tcPr>
          <w:p w14:paraId="2DA3069D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concluded … neurology practice populations’ (p. 293)</w:t>
            </w:r>
            <w:r w:rsidRPr="00F53F54">
              <w:br/>
              <w:t>‘In applying the … considered and excluded’ (p. 293)</w:t>
            </w:r>
            <w:r w:rsidRPr="00F53F54">
              <w:br/>
              <w:t>‘The McDonald Criteria … and Latin Americans’ (p. 295)</w:t>
            </w:r>
            <w:r w:rsidRPr="00F53F54">
              <w:br/>
              <w:t>‘As a consequence … consistent with MS’ (p. 298)</w:t>
            </w:r>
            <w:r w:rsidRPr="00F53F54">
              <w:br/>
              <w:t>‘A proportion of … fact have MS’ (p. 298)</w:t>
            </w:r>
          </w:p>
        </w:tc>
      </w:tr>
      <w:tr w:rsidR="006F6870" w:rsidRPr="00F53F54" w14:paraId="63EF8083" w14:textId="77777777" w:rsidTr="001770F7">
        <w:trPr>
          <w:trHeight w:val="419"/>
        </w:trPr>
        <w:tc>
          <w:tcPr>
            <w:tcW w:w="1157" w:type="dxa"/>
            <w:vMerge/>
          </w:tcPr>
          <w:p w14:paraId="05D9D2A8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10733467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22:</w:t>
            </w:r>
            <w:r w:rsidRPr="00F53F54">
              <w:t xml:space="preserve"> updated criteria may change some of the outcomes of natural history studies</w:t>
            </w:r>
          </w:p>
        </w:tc>
        <w:tc>
          <w:tcPr>
            <w:tcW w:w="5244" w:type="dxa"/>
          </w:tcPr>
          <w:p w14:paraId="2EADFDD4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acknowledges … what different criteria’ (p. 298)</w:t>
            </w:r>
          </w:p>
        </w:tc>
      </w:tr>
      <w:tr w:rsidR="006F6870" w:rsidRPr="00F53F54" w14:paraId="7DDBC332" w14:textId="77777777" w:rsidTr="001770F7">
        <w:trPr>
          <w:trHeight w:val="419"/>
        </w:trPr>
        <w:tc>
          <w:tcPr>
            <w:tcW w:w="1157" w:type="dxa"/>
            <w:vMerge w:val="restart"/>
          </w:tcPr>
          <w:p w14:paraId="7621FAE7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  <w:r w:rsidRPr="00F53F54">
              <w:rPr>
                <w:b/>
                <w:bCs/>
              </w:rPr>
              <w:t>McDonald 2017</w:t>
            </w:r>
          </w:p>
        </w:tc>
        <w:tc>
          <w:tcPr>
            <w:tcW w:w="4514" w:type="dxa"/>
          </w:tcPr>
          <w:p w14:paraId="10A35D8B" w14:textId="77777777" w:rsidR="006F6870" w:rsidRPr="00F53F54" w:rsidRDefault="006F6870" w:rsidP="001770F7">
            <w:pPr>
              <w:spacing w:line="480" w:lineRule="auto"/>
              <w:rPr>
                <w:u w:val="single"/>
              </w:rPr>
            </w:pPr>
            <w:r w:rsidRPr="00F53F54">
              <w:rPr>
                <w:color w:val="FF0000"/>
                <w:u w:val="single"/>
              </w:rPr>
              <w:t>Aim 3, 5, 8, 9, 12, 13, 14</w:t>
            </w:r>
          </w:p>
        </w:tc>
        <w:tc>
          <w:tcPr>
            <w:tcW w:w="5244" w:type="dxa"/>
          </w:tcPr>
          <w:p w14:paraId="66484714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increasing incorporation … more specific diagnosis’ (p. 162)</w:t>
            </w:r>
            <w:r w:rsidRPr="00F53F54">
              <w:br/>
              <w:t>‘New data, emerging … and their usefulness’ (p. 162)</w:t>
            </w:r>
            <w:r w:rsidRPr="00F53F54">
              <w:br/>
              <w:t>‘Challenges in making … diagnose multiple sclerosis’ (p. 162)</w:t>
            </w:r>
            <w:r w:rsidRPr="00F53F54">
              <w:br/>
              <w:t xml:space="preserve">‘Rather, the 2017 … frequency of misdiagnosis’ (p. </w:t>
            </w:r>
            <w:r w:rsidRPr="00F53F54">
              <w:lastRenderedPageBreak/>
              <w:t>162, 164)</w:t>
            </w:r>
            <w:r w:rsidRPr="00F53F54">
              <w:br/>
              <w:t>‘The 2017 McDonald …and clinical practice’ (p. 170)</w:t>
            </w:r>
          </w:p>
        </w:tc>
      </w:tr>
      <w:tr w:rsidR="006F6870" w:rsidRPr="00F53F54" w14:paraId="059291A4" w14:textId="77777777" w:rsidTr="001770F7">
        <w:trPr>
          <w:trHeight w:val="765"/>
        </w:trPr>
        <w:tc>
          <w:tcPr>
            <w:tcW w:w="1157" w:type="dxa"/>
            <w:vMerge/>
          </w:tcPr>
          <w:p w14:paraId="72DC5BCF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0ABAFDC7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7:</w:t>
            </w:r>
            <w:r w:rsidRPr="00F53F54">
              <w:rPr>
                <w:color w:val="FF0000"/>
              </w:rPr>
              <w:t xml:space="preserve"> </w:t>
            </w:r>
            <w:r w:rsidRPr="00F53F54">
              <w:t>emphasize the importance of appropriate application of McDonald Criteria to prevent misdiagnosis</w:t>
            </w:r>
          </w:p>
        </w:tc>
        <w:tc>
          <w:tcPr>
            <w:tcW w:w="5244" w:type="dxa"/>
          </w:tcPr>
          <w:p w14:paraId="42A66C39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Misdiagnosis had harmful … the McDonald criteria’ (p. 164)</w:t>
            </w:r>
          </w:p>
        </w:tc>
      </w:tr>
      <w:tr w:rsidR="006F6870" w:rsidRPr="00F53F54" w14:paraId="7C1A4A90" w14:textId="77777777" w:rsidTr="001770F7">
        <w:trPr>
          <w:trHeight w:val="419"/>
        </w:trPr>
        <w:tc>
          <w:tcPr>
            <w:tcW w:w="1157" w:type="dxa"/>
            <w:vMerge/>
          </w:tcPr>
          <w:p w14:paraId="62E9E644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233A68E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FF0000"/>
                <w:u w:val="single"/>
              </w:rPr>
              <w:t>Aim 18 (implicit):</w:t>
            </w:r>
            <w:r w:rsidRPr="00F53F54">
              <w:rPr>
                <w:color w:val="FF0000"/>
              </w:rPr>
              <w:t xml:space="preserve"> </w:t>
            </w:r>
            <w:r w:rsidRPr="00F53F54">
              <w:t>emphasize the important role of MRI for diagnosis</w:t>
            </w:r>
          </w:p>
        </w:tc>
        <w:tc>
          <w:tcPr>
            <w:tcW w:w="5244" w:type="dxa"/>
          </w:tcPr>
          <w:p w14:paraId="528965FC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panel recommended … cost, or contra-indication’ (p. 166)</w:t>
            </w:r>
          </w:p>
        </w:tc>
      </w:tr>
      <w:tr w:rsidR="006F6870" w:rsidRPr="00F53F54" w14:paraId="6973A497" w14:textId="77777777" w:rsidTr="001770F7">
        <w:trPr>
          <w:trHeight w:val="419"/>
        </w:trPr>
        <w:tc>
          <w:tcPr>
            <w:tcW w:w="1157" w:type="dxa"/>
            <w:vMerge/>
          </w:tcPr>
          <w:p w14:paraId="17AB643C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25311742" w14:textId="77777777" w:rsidR="006F6870" w:rsidRPr="00F53F54" w:rsidRDefault="006F6870" w:rsidP="001770F7">
            <w:pPr>
              <w:spacing w:line="480" w:lineRule="auto"/>
              <w:rPr>
                <w:color w:val="0070C0"/>
              </w:rPr>
            </w:pPr>
            <w:r w:rsidRPr="00F53F54">
              <w:rPr>
                <w:color w:val="0070C0"/>
              </w:rPr>
              <w:t>Problem 11, 12, 13, 14</w:t>
            </w:r>
          </w:p>
        </w:tc>
        <w:tc>
          <w:tcPr>
            <w:tcW w:w="5244" w:type="dxa"/>
          </w:tcPr>
          <w:p w14:paraId="67560110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Challenges in making … diagnose multiple sclerosis’ (p. 162)</w:t>
            </w:r>
            <w:r w:rsidRPr="00F53F54">
              <w:br/>
              <w:t>‘With increasing availability … radiologically isolated syndrome’ (p. 168)</w:t>
            </w:r>
          </w:p>
        </w:tc>
      </w:tr>
      <w:tr w:rsidR="006F6870" w:rsidRPr="00F53F54" w14:paraId="0AB79128" w14:textId="77777777" w:rsidTr="001770F7">
        <w:trPr>
          <w:trHeight w:val="419"/>
        </w:trPr>
        <w:tc>
          <w:tcPr>
            <w:tcW w:w="1157" w:type="dxa"/>
            <w:vMerge/>
          </w:tcPr>
          <w:p w14:paraId="147E36A2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4902AF68" w14:textId="77777777" w:rsidR="006F6870" w:rsidRPr="00F53F54" w:rsidRDefault="006F6870" w:rsidP="001770F7">
            <w:pPr>
              <w:spacing w:line="480" w:lineRule="auto"/>
              <w:rPr>
                <w:color w:val="0070C0"/>
                <w:u w:val="single"/>
              </w:rPr>
            </w:pPr>
            <w:r w:rsidRPr="00F53F54">
              <w:rPr>
                <w:color w:val="0070C0"/>
                <w:u w:val="single"/>
              </w:rPr>
              <w:t>Problem 23:</w:t>
            </w:r>
            <w:r w:rsidRPr="00F53F54">
              <w:rPr>
                <w:color w:val="0070C0"/>
              </w:rPr>
              <w:t xml:space="preserve"> </w:t>
            </w:r>
            <w:r w:rsidRPr="00F53F54">
              <w:t>timely diagnosis might increase risk of misdiagnosis</w:t>
            </w:r>
          </w:p>
        </w:tc>
        <w:tc>
          <w:tcPr>
            <w:tcW w:w="5244" w:type="dxa"/>
          </w:tcPr>
          <w:p w14:paraId="070FF85C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The increasingly strong … risk of misdiagnosis’ (p. 164)</w:t>
            </w:r>
          </w:p>
        </w:tc>
      </w:tr>
      <w:tr w:rsidR="006F6870" w:rsidRPr="00F53F54" w14:paraId="11735806" w14:textId="77777777" w:rsidTr="001770F7">
        <w:trPr>
          <w:trHeight w:val="419"/>
        </w:trPr>
        <w:tc>
          <w:tcPr>
            <w:tcW w:w="1157" w:type="dxa"/>
            <w:vMerge/>
          </w:tcPr>
          <w:p w14:paraId="3F4853B1" w14:textId="77777777" w:rsidR="006F6870" w:rsidRPr="00F53F54" w:rsidRDefault="006F6870" w:rsidP="001770F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514" w:type="dxa"/>
          </w:tcPr>
          <w:p w14:paraId="54BF94ED" w14:textId="77777777" w:rsidR="006F6870" w:rsidRPr="00F53F54" w:rsidRDefault="006F6870" w:rsidP="001770F7">
            <w:pPr>
              <w:spacing w:line="480" w:lineRule="auto"/>
            </w:pPr>
            <w:r w:rsidRPr="00F53F54">
              <w:rPr>
                <w:color w:val="0070C0"/>
                <w:u w:val="single"/>
              </w:rPr>
              <w:t>Problem 24:</w:t>
            </w:r>
            <w:r w:rsidRPr="00F53F54">
              <w:rPr>
                <w:color w:val="0070C0"/>
              </w:rPr>
              <w:t xml:space="preserve"> </w:t>
            </w:r>
            <w:r w:rsidRPr="00F53F54">
              <w:t>lack of a biomarker to differentiate between MS phenotypes or monitor disease activity</w:t>
            </w:r>
          </w:p>
        </w:tc>
        <w:tc>
          <w:tcPr>
            <w:tcW w:w="5244" w:type="dxa"/>
          </w:tcPr>
          <w:p w14:paraId="54C129F4" w14:textId="77777777" w:rsidR="006F6870" w:rsidRPr="00F53F54" w:rsidRDefault="006F6870" w:rsidP="001770F7">
            <w:pPr>
              <w:tabs>
                <w:tab w:val="left" w:pos="1200"/>
              </w:tabs>
              <w:spacing w:line="480" w:lineRule="auto"/>
            </w:pPr>
            <w:r w:rsidRPr="00F53F54">
              <w:t>‘Other diagnostic biomarkers … for future research’ (p. 170)</w:t>
            </w:r>
          </w:p>
        </w:tc>
      </w:tr>
    </w:tbl>
    <w:p w14:paraId="1104A49E" w14:textId="77777777" w:rsidR="006F6870" w:rsidRPr="00947BCF" w:rsidRDefault="006F6870" w:rsidP="006F6870">
      <w:pPr>
        <w:spacing w:line="480" w:lineRule="auto"/>
        <w:rPr>
          <w:iCs/>
          <w:lang w:val="en-GB"/>
        </w:rPr>
      </w:pPr>
      <w:r w:rsidRPr="00F53F54">
        <w:rPr>
          <w:iCs/>
          <w:u w:val="single"/>
        </w:rPr>
        <w:t>Table abbreviations:</w:t>
      </w:r>
      <w:r w:rsidRPr="00F53F54">
        <w:rPr>
          <w:iCs/>
        </w:rPr>
        <w:br/>
        <w:t>MS: Multiple Sclerosis</w:t>
      </w:r>
      <w:r w:rsidRPr="00F53F54">
        <w:rPr>
          <w:iCs/>
        </w:rPr>
        <w:br/>
        <w:t>ADEM: Acute Disseminated Encephalomyelitis</w:t>
      </w:r>
      <w:r w:rsidRPr="00F53F54">
        <w:rPr>
          <w:iCs/>
        </w:rPr>
        <w:br/>
        <w:t>MRI: Magnetic Resonance Imaging</w:t>
      </w:r>
      <w:r w:rsidRPr="00F53F54">
        <w:rPr>
          <w:iCs/>
        </w:rPr>
        <w:br/>
        <w:t>CIS: Clinically Isolated Syndrome</w:t>
      </w:r>
      <w:r w:rsidRPr="00F53F54">
        <w:rPr>
          <w:iCs/>
        </w:rPr>
        <w:br/>
        <w:t>DIS: Dissemination in Space</w:t>
      </w:r>
    </w:p>
    <w:p w14:paraId="0C775ECB" w14:textId="77777777" w:rsidR="007A714E" w:rsidRPr="006F6870" w:rsidRDefault="007A714E">
      <w:pPr>
        <w:rPr>
          <w:lang w:val="en-GB"/>
        </w:rPr>
      </w:pPr>
    </w:p>
    <w:sectPr w:rsidR="007A714E" w:rsidRPr="006F6870" w:rsidSect="006F6870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0788840"/>
      <w:docPartObj>
        <w:docPartGallery w:val="Page Numbers (Bottom of Page)"/>
        <w:docPartUnique/>
      </w:docPartObj>
    </w:sdtPr>
    <w:sdtEndPr/>
    <w:sdtContent>
      <w:p w14:paraId="31A468F4" w14:textId="77777777" w:rsidR="006F6870" w:rsidRPr="00F53F54" w:rsidRDefault="006F6870">
        <w:pPr>
          <w:pStyle w:val="Voettekst"/>
          <w:jc w:val="right"/>
        </w:pPr>
        <w:r w:rsidRPr="00F53F54">
          <w:fldChar w:fldCharType="begin"/>
        </w:r>
        <w:r w:rsidRPr="00F53F54">
          <w:instrText>PAGE   \* MERGEFORMAT</w:instrText>
        </w:r>
        <w:r w:rsidRPr="00F53F54">
          <w:fldChar w:fldCharType="separate"/>
        </w:r>
        <w:r w:rsidRPr="00F53F54">
          <w:t>2</w:t>
        </w:r>
        <w:r w:rsidRPr="00F53F54">
          <w:fldChar w:fldCharType="end"/>
        </w:r>
      </w:p>
    </w:sdtContent>
  </w:sdt>
  <w:p w14:paraId="0B5B37BA" w14:textId="77777777" w:rsidR="006F6870" w:rsidRPr="00F53F54" w:rsidRDefault="006F6870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3524297"/>
      <w:docPartObj>
        <w:docPartGallery w:val="Page Numbers (Top of Page)"/>
        <w:docPartUnique/>
      </w:docPartObj>
    </w:sdtPr>
    <w:sdtEndPr/>
    <w:sdtContent>
      <w:p w14:paraId="7A2BEAFB" w14:textId="77777777" w:rsidR="006F6870" w:rsidRPr="00F53F54" w:rsidRDefault="006F6870">
        <w:pPr>
          <w:pStyle w:val="Koptekst"/>
          <w:jc w:val="right"/>
        </w:pPr>
        <w:r w:rsidRPr="00F53F54">
          <w:fldChar w:fldCharType="begin"/>
        </w:r>
        <w:r w:rsidRPr="00F53F54">
          <w:instrText>PAGE   \* MERGEFORMAT</w:instrText>
        </w:r>
        <w:r w:rsidRPr="00F53F54">
          <w:fldChar w:fldCharType="separate"/>
        </w:r>
        <w:r w:rsidRPr="00F53F54">
          <w:t>2</w:t>
        </w:r>
        <w:r w:rsidRPr="00F53F54">
          <w:fldChar w:fldCharType="end"/>
        </w:r>
      </w:p>
    </w:sdtContent>
  </w:sdt>
  <w:p w14:paraId="01E2981F" w14:textId="77777777" w:rsidR="006F6870" w:rsidRPr="00F53F54" w:rsidRDefault="006F687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70"/>
    <w:rsid w:val="002F0485"/>
    <w:rsid w:val="0053248B"/>
    <w:rsid w:val="006F6870"/>
    <w:rsid w:val="007A714E"/>
    <w:rsid w:val="00BC6D78"/>
    <w:rsid w:val="00EC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8FBA0"/>
  <w15:chartTrackingRefBased/>
  <w15:docId w15:val="{68429E37-95CF-4C5D-9BD1-87DD8FD1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6870"/>
    <w:pPr>
      <w:spacing w:after="200" w:line="276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F68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68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687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687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687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687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687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687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687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6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6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6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68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68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68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68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68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68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F6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F6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687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6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F687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F68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F6870"/>
    <w:pPr>
      <w:spacing w:after="160" w:line="259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F68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6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68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F6870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6F6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6870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F6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6870"/>
    <w:rPr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6F6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F6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9</Words>
  <Characters>6707</Characters>
  <Application>Microsoft Office Word</Application>
  <DocSecurity>0</DocSecurity>
  <Lines>55</Lines>
  <Paragraphs>15</Paragraphs>
  <ScaleCrop>false</ScaleCrop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berg, Kris</dc:creator>
  <cp:keywords/>
  <dc:description/>
  <cp:lastModifiedBy>Leeuwenberg, Kris</cp:lastModifiedBy>
  <cp:revision>1</cp:revision>
  <dcterms:created xsi:type="dcterms:W3CDTF">2025-12-16T09:07:00Z</dcterms:created>
  <dcterms:modified xsi:type="dcterms:W3CDTF">2025-12-16T09:08:00Z</dcterms:modified>
</cp:coreProperties>
</file>